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80"/>
        <w:gridCol w:w="2320"/>
        <w:gridCol w:w="2000"/>
      </w:tblGrid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  <w:rPr>
                <w:b/>
                <w:bCs/>
              </w:rPr>
            </w:pPr>
            <w:r w:rsidRPr="000C73AB">
              <w:rPr>
                <w:b/>
                <w:bCs/>
              </w:rPr>
              <w:t>Disease tissu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  <w:rPr>
                <w:b/>
                <w:bCs/>
              </w:rPr>
            </w:pPr>
            <w:r w:rsidRPr="000C73AB">
              <w:rPr>
                <w:b/>
                <w:bCs/>
              </w:rPr>
              <w:t>Disease gene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  <w:rPr>
                <w:b/>
                <w:bCs/>
              </w:rPr>
            </w:pPr>
            <w:r w:rsidRPr="000C73AB">
              <w:rPr>
                <w:b/>
                <w:bCs/>
              </w:rPr>
              <w:t>Paralog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64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807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64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778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64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8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948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120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bookmarkStart w:id="0" w:name="_GoBack" w:colFirst="3" w:colLast="3"/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948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5819</w:t>
            </w:r>
          </w:p>
        </w:tc>
      </w:tr>
      <w:bookmarkEnd w:id="0"/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948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589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074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281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115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379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143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36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881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76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482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541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742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92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79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140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195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36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15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664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15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709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138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710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1037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118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216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116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5511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15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9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82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8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747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999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911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685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065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041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183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840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183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2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219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423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785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16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785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719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809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131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681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511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65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029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56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168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943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325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53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54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428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387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835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lastRenderedPageBreak/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87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0731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9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06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9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59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Bra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059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067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64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8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13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49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61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192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79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50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79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517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79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777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79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95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79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869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79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61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94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819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605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725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513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825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26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795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055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435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604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136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418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232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748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298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045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382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813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272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37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754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917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917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999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59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999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917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57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144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57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70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041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54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041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46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041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4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536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115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106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738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106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200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106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124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266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751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266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174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692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4335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lastRenderedPageBreak/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692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980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692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297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692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496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776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806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776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215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78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661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78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336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61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244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61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882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6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268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6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05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380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803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2602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109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40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879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92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167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253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597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9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06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9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59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759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696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759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426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62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21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62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83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Heart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9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281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Liver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1119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043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Liver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2182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477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Liver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9151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397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Liver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13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49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124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10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124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183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9205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339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034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302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881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76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482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541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06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84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621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984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0477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287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938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63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811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9116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685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63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400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63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562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lastRenderedPageBreak/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63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779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63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301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63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437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63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925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172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910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172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0502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78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661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78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336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17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7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6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268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62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05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2602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109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40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5084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879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2533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597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21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83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21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62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56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168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46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46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46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354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46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04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Muscle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9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5281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1954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66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1954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42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537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70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5808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86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64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807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64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778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64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8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41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425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41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840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716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016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0424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8057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469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854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063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0426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882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071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742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92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40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34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3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34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lastRenderedPageBreak/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173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9479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9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78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661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0789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336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28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7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0542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2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48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64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47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8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8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443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7437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443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629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92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1742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768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286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7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0542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2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548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640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5479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8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08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0484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40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3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34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9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0489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44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401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34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395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842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32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9479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34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3173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6791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204897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6847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7144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lastRenderedPageBreak/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8709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6832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Skin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951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239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Testis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539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00551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Testis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25398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00146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Thyroid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4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8053</w:t>
            </w:r>
          </w:p>
        </w:tc>
      </w:tr>
      <w:tr w:rsidR="000C73AB" w:rsidRPr="000C73AB" w:rsidTr="000C73AB">
        <w:trPr>
          <w:trHeight w:val="285"/>
        </w:trPr>
        <w:tc>
          <w:tcPr>
            <w:tcW w:w="228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Thyroid</w:t>
            </w:r>
          </w:p>
        </w:tc>
        <w:tc>
          <w:tcPr>
            <w:tcW w:w="232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98400</w:t>
            </w:r>
          </w:p>
        </w:tc>
        <w:tc>
          <w:tcPr>
            <w:tcW w:w="2000" w:type="dxa"/>
            <w:noWrap/>
            <w:hideMark/>
          </w:tcPr>
          <w:p w:rsidR="000C73AB" w:rsidRPr="000C73AB" w:rsidRDefault="000C73AB" w:rsidP="000C73AB">
            <w:pPr>
              <w:bidi w:val="0"/>
            </w:pPr>
            <w:r w:rsidRPr="000C73AB">
              <w:t>ENSG00000140538</w:t>
            </w:r>
          </w:p>
        </w:tc>
      </w:tr>
    </w:tbl>
    <w:p w:rsidR="00401188" w:rsidRDefault="000C73AB" w:rsidP="000C73AB">
      <w:pPr>
        <w:bidi w:val="0"/>
        <w:rPr>
          <w:rFonts w:hint="cs"/>
        </w:rPr>
      </w:pPr>
    </w:p>
    <w:sectPr w:rsidR="00401188" w:rsidSect="00C30E4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F80"/>
    <w:rsid w:val="000C73AB"/>
    <w:rsid w:val="002F1880"/>
    <w:rsid w:val="00517F80"/>
    <w:rsid w:val="00C3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semiHidden/>
    <w:unhideWhenUsed/>
    <w:rsid w:val="00517F80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517F80"/>
    <w:rPr>
      <w:color w:val="800080"/>
      <w:u w:val="single"/>
    </w:rPr>
  </w:style>
  <w:style w:type="table" w:styleId="a3">
    <w:name w:val="Table Grid"/>
    <w:basedOn w:val="a1"/>
    <w:uiPriority w:val="59"/>
    <w:rsid w:val="00517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semiHidden/>
    <w:unhideWhenUsed/>
    <w:rsid w:val="00517F80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517F80"/>
    <w:rPr>
      <w:color w:val="800080"/>
      <w:u w:val="single"/>
    </w:rPr>
  </w:style>
  <w:style w:type="table" w:styleId="a3">
    <w:name w:val="Table Grid"/>
    <w:basedOn w:val="a1"/>
    <w:uiPriority w:val="59"/>
    <w:rsid w:val="00517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5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62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2</cp:revision>
  <dcterms:created xsi:type="dcterms:W3CDTF">2018-02-28T20:37:00Z</dcterms:created>
  <dcterms:modified xsi:type="dcterms:W3CDTF">2018-02-28T20:42:00Z</dcterms:modified>
</cp:coreProperties>
</file>